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908" w:rsidRDefault="001D5908" w:rsidP="001D5908">
      <w:pPr>
        <w:rPr>
          <w:sz w:val="24"/>
          <w:szCs w:val="24"/>
          <w:lang w:val="en-US"/>
        </w:rPr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413"/>
        <w:gridCol w:w="7081"/>
      </w:tblGrid>
      <w:tr w:rsidR="001D5908" w:rsidRPr="00EF3372" w:rsidTr="001F6DE0">
        <w:trPr>
          <w:trHeight w:val="381"/>
        </w:trPr>
        <w:tc>
          <w:tcPr>
            <w:tcW w:w="1413" w:type="dxa"/>
          </w:tcPr>
          <w:p w:rsidR="001D5908" w:rsidRPr="00EF3372" w:rsidRDefault="001D5908" w:rsidP="001F6DE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337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7081" w:type="dxa"/>
          </w:tcPr>
          <w:p w:rsidR="001D5908" w:rsidRPr="00EF3372" w:rsidRDefault="001D5908" w:rsidP="001F6DE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337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earch </w:t>
            </w:r>
          </w:p>
        </w:tc>
      </w:tr>
      <w:tr w:rsidR="001D5908" w:rsidRPr="007F17AE" w:rsidTr="001F6DE0">
        <w:trPr>
          <w:trHeight w:val="985"/>
        </w:trPr>
        <w:tc>
          <w:tcPr>
            <w:tcW w:w="1413" w:type="dxa"/>
            <w:vAlign w:val="center"/>
          </w:tcPr>
          <w:p w:rsidR="001D5908" w:rsidRPr="00EF3372" w:rsidRDefault="001D5908" w:rsidP="001F6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3372">
              <w:rPr>
                <w:rFonts w:ascii="Arial" w:hAnsi="Arial" w:cs="Arial"/>
                <w:sz w:val="24"/>
                <w:szCs w:val="24"/>
                <w:lang w:val="en-US"/>
              </w:rPr>
              <w:t>Cochrane</w:t>
            </w:r>
          </w:p>
        </w:tc>
        <w:tc>
          <w:tcPr>
            <w:tcW w:w="7081" w:type="dxa"/>
            <w:vAlign w:val="center"/>
          </w:tcPr>
          <w:p w:rsidR="001D5908" w:rsidRPr="00EF3372" w:rsidRDefault="001D5908" w:rsidP="001F6DE0">
            <w:pPr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GB"/>
              </w:rPr>
            </w:pPr>
            <w:r w:rsidRPr="00EF337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Achilles tendonitis" in Title Abstract Keyword AND quality life in Title Abstract Keyword 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OR </w:t>
            </w: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well-being</w:t>
            </w: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 in Title Abstract Keyword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OR </w:t>
            </w: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short form 36</w:t>
            </w: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 in Title Abstract Keyword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OR </w:t>
            </w: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SF-36" in Title Abstract Keyword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OR </w:t>
            </w: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FAOS</w:t>
            </w: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 in Title Abstract Keyword</w:t>
            </w:r>
            <w:r w:rsidRPr="00EF337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- (Word variations have been searched)</w:t>
            </w:r>
          </w:p>
        </w:tc>
      </w:tr>
      <w:tr w:rsidR="001D5908" w:rsidRPr="007F17AE" w:rsidTr="001F6DE0">
        <w:trPr>
          <w:trHeight w:val="386"/>
        </w:trPr>
        <w:tc>
          <w:tcPr>
            <w:tcW w:w="1413" w:type="dxa"/>
            <w:vAlign w:val="center"/>
          </w:tcPr>
          <w:p w:rsidR="001D5908" w:rsidRPr="00EF3372" w:rsidRDefault="001D5908" w:rsidP="001F6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3372">
              <w:rPr>
                <w:rFonts w:ascii="Arial" w:hAnsi="Arial" w:cs="Arial"/>
                <w:sz w:val="24"/>
                <w:szCs w:val="24"/>
                <w:lang w:val="en-US"/>
              </w:rPr>
              <w:t>Google Scholar</w:t>
            </w:r>
          </w:p>
        </w:tc>
        <w:tc>
          <w:tcPr>
            <w:tcW w:w="7081" w:type="dxa"/>
            <w:vAlign w:val="center"/>
          </w:tcPr>
          <w:p w:rsidR="001D5908" w:rsidRPr="00EF3372" w:rsidRDefault="001D5908" w:rsidP="001F6DE0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EF337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intitle</w:t>
            </w:r>
            <w:proofErr w:type="spellEnd"/>
            <w:proofErr w:type="gramEnd"/>
            <w:r w:rsidRPr="00EF337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: ”Achilles tendinopathy” AND quality of life.</w:t>
            </w:r>
          </w:p>
        </w:tc>
      </w:tr>
      <w:tr w:rsidR="001D5908" w:rsidRPr="007F17AE" w:rsidTr="001F6DE0">
        <w:trPr>
          <w:trHeight w:val="1107"/>
        </w:trPr>
        <w:tc>
          <w:tcPr>
            <w:tcW w:w="1413" w:type="dxa"/>
            <w:vAlign w:val="center"/>
          </w:tcPr>
          <w:p w:rsidR="001D5908" w:rsidRPr="00EF3372" w:rsidRDefault="001D5908" w:rsidP="001F6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F3372">
              <w:rPr>
                <w:rFonts w:ascii="Arial" w:hAnsi="Arial" w:cs="Arial"/>
                <w:sz w:val="24"/>
                <w:szCs w:val="24"/>
                <w:lang w:val="en-US"/>
              </w:rPr>
              <w:t>Pubmed</w:t>
            </w:r>
            <w:proofErr w:type="spellEnd"/>
          </w:p>
        </w:tc>
        <w:tc>
          <w:tcPr>
            <w:tcW w:w="7081" w:type="dxa"/>
            <w:vAlign w:val="center"/>
          </w:tcPr>
          <w:p w:rsidR="001D5908" w:rsidRPr="00EF3372" w:rsidRDefault="001D5908" w:rsidP="001F6DE0">
            <w:pPr>
              <w:rPr>
                <w:rFonts w:ascii="Arial" w:hAnsi="Arial" w:cs="Arial"/>
                <w:lang w:val="en-US"/>
              </w:rPr>
            </w:pPr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((Achilles tendinopathy" AND "quality of life" OR "life quality" OR "well-being" OR "well-being" OR "short form 36" OR "Achilles injury " OR "AT" OR "AT-</w:t>
            </w:r>
            <w:proofErr w:type="spellStart"/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QoL</w:t>
            </w:r>
            <w:proofErr w:type="spellEnd"/>
            <w:r w:rsidRPr="00B57D0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" OR "FAOS" OR "assessment of the quality of life" OR "quality metrics" OR "quality of well-being" OR "SF-36 OR eq-5d OR eq-8d)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)</w:t>
            </w:r>
          </w:p>
        </w:tc>
      </w:tr>
    </w:tbl>
    <w:p w:rsidR="001D5908" w:rsidRPr="006D6CEC" w:rsidRDefault="001D5908" w:rsidP="001D5908">
      <w:pPr>
        <w:rPr>
          <w:rFonts w:ascii="Arial" w:hAnsi="Arial" w:cs="Arial"/>
          <w:color w:val="000000"/>
          <w:shd w:val="clear" w:color="auto" w:fill="FFFFFF"/>
          <w:lang w:val="en-GB"/>
        </w:rPr>
      </w:pPr>
      <w:r w:rsidRPr="00EF3372">
        <w:rPr>
          <w:b/>
          <w:bCs/>
          <w:sz w:val="24"/>
          <w:szCs w:val="24"/>
          <w:lang w:val="en-US"/>
        </w:rPr>
        <w:t xml:space="preserve">Additional file 2: Table S1. </w:t>
      </w:r>
      <w:r w:rsidRPr="00EF3372">
        <w:rPr>
          <w:rFonts w:ascii="Arial" w:hAnsi="Arial" w:cs="Arial"/>
          <w:color w:val="000000"/>
          <w:shd w:val="clear" w:color="auto" w:fill="FFFFFF"/>
          <w:lang w:val="en-GB"/>
        </w:rPr>
        <w:t>Search strings for the different databases</w:t>
      </w:r>
    </w:p>
    <w:p w:rsidR="006B5B9C" w:rsidRDefault="006B5B9C">
      <w:bookmarkStart w:id="0" w:name="_GoBack"/>
      <w:bookmarkEnd w:id="0"/>
    </w:p>
    <w:sectPr w:rsidR="006B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908"/>
    <w:rsid w:val="00004B93"/>
    <w:rsid w:val="00033D27"/>
    <w:rsid w:val="000349DA"/>
    <w:rsid w:val="0006265A"/>
    <w:rsid w:val="000640E4"/>
    <w:rsid w:val="0008519D"/>
    <w:rsid w:val="000C20AB"/>
    <w:rsid w:val="000D0F7B"/>
    <w:rsid w:val="000D6638"/>
    <w:rsid w:val="001165CC"/>
    <w:rsid w:val="00144634"/>
    <w:rsid w:val="00154241"/>
    <w:rsid w:val="0018075C"/>
    <w:rsid w:val="0019526A"/>
    <w:rsid w:val="001B5822"/>
    <w:rsid w:val="001D2658"/>
    <w:rsid w:val="001D2F15"/>
    <w:rsid w:val="001D5908"/>
    <w:rsid w:val="001D5DAD"/>
    <w:rsid w:val="001E1052"/>
    <w:rsid w:val="0022051E"/>
    <w:rsid w:val="002A20E8"/>
    <w:rsid w:val="002C076B"/>
    <w:rsid w:val="002C4DDC"/>
    <w:rsid w:val="003120D0"/>
    <w:rsid w:val="003166F3"/>
    <w:rsid w:val="003C15E9"/>
    <w:rsid w:val="003E2722"/>
    <w:rsid w:val="003E52DC"/>
    <w:rsid w:val="003F3940"/>
    <w:rsid w:val="00442ED5"/>
    <w:rsid w:val="004649EE"/>
    <w:rsid w:val="0047519C"/>
    <w:rsid w:val="004B4C93"/>
    <w:rsid w:val="004B518D"/>
    <w:rsid w:val="004F3453"/>
    <w:rsid w:val="00506720"/>
    <w:rsid w:val="0053077D"/>
    <w:rsid w:val="00547B60"/>
    <w:rsid w:val="005517AE"/>
    <w:rsid w:val="005760F4"/>
    <w:rsid w:val="005E2591"/>
    <w:rsid w:val="005E68D8"/>
    <w:rsid w:val="005E6E16"/>
    <w:rsid w:val="005F0B38"/>
    <w:rsid w:val="00603BCA"/>
    <w:rsid w:val="00603F38"/>
    <w:rsid w:val="006042FC"/>
    <w:rsid w:val="00615E57"/>
    <w:rsid w:val="00666CF7"/>
    <w:rsid w:val="006B5B9C"/>
    <w:rsid w:val="006B69BA"/>
    <w:rsid w:val="006B7841"/>
    <w:rsid w:val="00705CF3"/>
    <w:rsid w:val="00707C44"/>
    <w:rsid w:val="00756812"/>
    <w:rsid w:val="00781D77"/>
    <w:rsid w:val="007840B9"/>
    <w:rsid w:val="007A0237"/>
    <w:rsid w:val="007F167C"/>
    <w:rsid w:val="00813AA4"/>
    <w:rsid w:val="00867E17"/>
    <w:rsid w:val="00875A9F"/>
    <w:rsid w:val="0089466E"/>
    <w:rsid w:val="00895F11"/>
    <w:rsid w:val="008F17DE"/>
    <w:rsid w:val="00906B44"/>
    <w:rsid w:val="0092294D"/>
    <w:rsid w:val="00940627"/>
    <w:rsid w:val="0096536F"/>
    <w:rsid w:val="00965E6F"/>
    <w:rsid w:val="00966C6A"/>
    <w:rsid w:val="00996366"/>
    <w:rsid w:val="009A3A77"/>
    <w:rsid w:val="009B70C8"/>
    <w:rsid w:val="009D14E4"/>
    <w:rsid w:val="00A02C84"/>
    <w:rsid w:val="00A5574F"/>
    <w:rsid w:val="00AA0FF4"/>
    <w:rsid w:val="00B4281A"/>
    <w:rsid w:val="00B54590"/>
    <w:rsid w:val="00B56F5B"/>
    <w:rsid w:val="00B9192E"/>
    <w:rsid w:val="00BA3ED1"/>
    <w:rsid w:val="00BF63DF"/>
    <w:rsid w:val="00C131FE"/>
    <w:rsid w:val="00C263B9"/>
    <w:rsid w:val="00C32183"/>
    <w:rsid w:val="00C57611"/>
    <w:rsid w:val="00C616AB"/>
    <w:rsid w:val="00CA5A88"/>
    <w:rsid w:val="00CA7B92"/>
    <w:rsid w:val="00CC3A81"/>
    <w:rsid w:val="00CC76B1"/>
    <w:rsid w:val="00CE377C"/>
    <w:rsid w:val="00CE6D49"/>
    <w:rsid w:val="00D01BCB"/>
    <w:rsid w:val="00D02E26"/>
    <w:rsid w:val="00D13AEB"/>
    <w:rsid w:val="00D23BBE"/>
    <w:rsid w:val="00DE242D"/>
    <w:rsid w:val="00DE4E9A"/>
    <w:rsid w:val="00DF5B76"/>
    <w:rsid w:val="00E11724"/>
    <w:rsid w:val="00E138E9"/>
    <w:rsid w:val="00E3179C"/>
    <w:rsid w:val="00EA14FC"/>
    <w:rsid w:val="00EC1BDC"/>
    <w:rsid w:val="00ED0777"/>
    <w:rsid w:val="00EF5AFB"/>
    <w:rsid w:val="00F5173B"/>
    <w:rsid w:val="00F77948"/>
    <w:rsid w:val="00F93936"/>
    <w:rsid w:val="00FB2CA7"/>
    <w:rsid w:val="00FC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08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D5908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08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D5908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Maria Teresa Marcilone</cp:lastModifiedBy>
  <cp:revision>1</cp:revision>
  <dcterms:created xsi:type="dcterms:W3CDTF">2022-12-15T14:25:00Z</dcterms:created>
  <dcterms:modified xsi:type="dcterms:W3CDTF">2022-12-15T14:26:00Z</dcterms:modified>
</cp:coreProperties>
</file>